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Fonts w:hint="eastAsia"/>
          <w:lang w:eastAsia="zh-CN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 w:firstLine="240" w:firstLineChars="100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1</w:t>
      </w:r>
    </w:p>
    <w:tbl>
      <w:tblPr>
        <w:tblStyle w:val="5"/>
        <w:tblW w:w="780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17"/>
        <w:gridCol w:w="2158"/>
        <w:gridCol w:w="232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jc w:val="center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le 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 Comparisons of baseline clinical characteristics between whole population and those with follow-up data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patient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483</w:t>
            </w:r>
          </w:p>
        </w:tc>
        <w:tc>
          <w:tcPr>
            <w:tcW w:w="23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follow-up data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4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62±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35±10.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(7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(74.8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, ml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92±2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80±21.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±0.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±0.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2±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±1.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ertension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(6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(62.95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betes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(3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(34.9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P, μ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1(0.89,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(0.87,8.08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T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9,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9,6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-pro-BNP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(63,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(60,587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revascularization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(32.78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nosis degree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(1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(19.00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(2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(19.48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(6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(61.5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I/ARB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(7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(74.58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o or dual antiplatelet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(9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(98.81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in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(9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(98.3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-blockers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(8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(87.17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B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(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(24.47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coagulant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2.1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semide, No.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1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(10.69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EF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15±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44±10.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-9 score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1±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±4.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alence of depress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(3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(38.00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-7 score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±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±3.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alence of anxiety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(25.8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(25.89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：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s were presented as means±SD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wever were compared using Wilcoxonrank-sum test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1" w:hRule="atLeast"/>
          <w:jc w:val="center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breviation: EF: ejection fraction; CCR:creatinine clearance; ACEI: angiotensinconverting enzyme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nhibitor; HbA1c: glycosylated hemoglobin; hsCRP: high sensitivity C-reactive protein; hsTNT: high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nsitivity troponin T; ARB: angiotensin receptor blocker; CCB: Calcium channel blockers; e’: early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astolic annular velocity; a’: late diastolic annular velocity; s’: systolic annular velocity; E/E’: transmitral to mitral annular early diastolic velocity ratio; </w:t>
            </w:r>
          </w:p>
        </w:tc>
      </w:tr>
    </w:tbl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pStyle w:val="2"/>
        <w:numPr>
          <w:ilvl w:val="0"/>
          <w:numId w:val="0"/>
        </w:numPr>
        <w:ind w:left="0" w:leftChars="0" w:firstLine="480" w:firstLineChars="200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2</w:t>
      </w:r>
    </w:p>
    <w:tbl>
      <w:tblPr>
        <w:tblStyle w:val="5"/>
        <w:tblW w:w="8194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44"/>
        <w:gridCol w:w="2152"/>
        <w:gridCol w:w="2152"/>
        <w:gridCol w:w="104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8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 Comparisons of baseline clinical characteristics between patients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 LVEF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50% and &lt;50%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≥50%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387</w:t>
            </w:r>
          </w:p>
        </w:tc>
        <w:tc>
          <w:tcPr>
            <w:tcW w:w="21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&lt;50%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96</w:t>
            </w:r>
          </w:p>
        </w:tc>
        <w:tc>
          <w:tcPr>
            <w:tcW w:w="10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, 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49±9.9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11±10.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(75.4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(81.2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, ml/mi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88±21.3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3±20.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C, mmol/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±0.9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±0.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C, mmol/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±0.2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±0.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1c, %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6±1.3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±2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ertension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(63.3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(60.4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betes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(32.8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(45.8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P, μg/m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(0.78,7.0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7(2.34,18.4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T, pg/m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9,2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(22,52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-pro-BNP, pg/m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(51,34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5(689,468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revascularization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(32.8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35.4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nosis degree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(20.6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10.4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(19.3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23.9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(59.9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(65.6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I/ARB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(72.3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(82.2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o or dual antiplatelet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(98.7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(10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in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(97.6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(97.9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0.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-blockers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(86.0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(89.5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B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(26.3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15.6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coagulant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2.5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2.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0.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semide, No.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4.3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(41.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EF, %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84±5.3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20±7.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-9 score</w:t>
            </w:r>
            <w:r>
              <w:rPr>
                <w:rStyle w:val="10"/>
                <w:rFonts w:eastAsia="宋体"/>
                <w:lang w:val="en-US" w:eastAsia="zh-CN" w:bidi="ar"/>
              </w:rPr>
              <w:t>†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poi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7±4.3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±4.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alence of depression, %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(36.6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(46.8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-7 score</w:t>
            </w:r>
            <w:r>
              <w:rPr>
                <w:rStyle w:val="10"/>
                <w:rFonts w:eastAsia="宋体"/>
                <w:lang w:val="en-US" w:eastAsia="zh-CN" w:bidi="ar"/>
              </w:rPr>
              <w:t>†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poi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±3.7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±3.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28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alence of anxiety, %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(27.39)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(19.79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8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†</w:t>
            </w:r>
            <w:r>
              <w:rPr>
                <w:rStyle w:val="11"/>
                <w:lang w:val="en-US" w:eastAsia="zh-CN" w:bidi="ar"/>
              </w:rPr>
              <w:t>：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s were presented as means±SD</w:t>
            </w:r>
            <w:r>
              <w:rPr>
                <w:rStyle w:val="11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wever were compared using Wilcoxonrank-sum test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81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breviation: EF: ejection fraction; CCR:creatinine clearance; ACEI: angiotensinconverting enzyme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hibitor; HbA1c: glycosylated hemoglobin; hsCRP: high sensitivity C-reactive protein; hsTNT: high sensitivity troponin T; ARB: angiotensin receptor blocker; CCB: Calcium channel blockers; e’: early diastolic annular velocity; a’: late diastolic annular velocity; s’: systolic annular velocity; E/E’: transmitral to mitral annular early diastolic velocity ratio; </w:t>
            </w:r>
          </w:p>
        </w:tc>
      </w:tr>
    </w:tbl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pStyle w:val="2"/>
        <w:numPr>
          <w:ilvl w:val="0"/>
          <w:numId w:val="0"/>
        </w:numPr>
        <w:ind w:left="0" w:leftChars="0" w:firstLine="480" w:firstLineChars="200"/>
      </w:pPr>
      <w:r>
        <w:t xml:space="preserve">Supplementary </w:t>
      </w:r>
      <w:r>
        <w:rPr>
          <w:rFonts w:hint="eastAsia" w:eastAsia="宋体"/>
          <w:lang w:val="en-US" w:eastAsia="zh-CN"/>
        </w:rPr>
        <w:t>Table 3</w:t>
      </w:r>
    </w:p>
    <w:tbl>
      <w:tblPr>
        <w:tblStyle w:val="5"/>
        <w:tblW w:w="83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605"/>
        <w:gridCol w:w="1050"/>
        <w:gridCol w:w="1559"/>
        <w:gridCol w:w="817"/>
      </w:tblGrid>
      <w:tr>
        <w:trPr>
          <w:trHeight w:val="812" w:hRule="atLeast"/>
          <w:jc w:val="center"/>
        </w:trPr>
        <w:tc>
          <w:tcPr>
            <w:tcW w:w="8360" w:type="dxa"/>
            <w:gridSpan w:val="5"/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S3.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 Predictors for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noncardiac rehospitalization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 in patients with different systolic function using Cox regression model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vertAlign w:val="superscript"/>
                <w:lang w:eastAsia="zh-CN" w:bidi="ar"/>
              </w:rPr>
              <w:t>†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32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265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rude</w:t>
            </w:r>
          </w:p>
        </w:tc>
        <w:tc>
          <w:tcPr>
            <w:tcW w:w="23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ulti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332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R (95% CI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 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R (95% CI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VEF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Depression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 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PHQ-9 &lt;5 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  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HQ-9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1.99 (1.05,3.76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78 (0.93,3.41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CCR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(every 1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l/min increas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0.98(0.97,1.00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9 (0.97,1.00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33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ll patients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Depression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PHQ-9 &lt;5 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0" w:name="OLE_LINK1"/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</w:rPr>
              <w:t>Ref.</w:t>
            </w:r>
            <w:bookmarkEnd w:id="0"/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</w:rPr>
              <w:t>Ref.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  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HQ-9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1.65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8,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2.78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44 (0.78,2.64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ind w:left="89" w:leftChars="37" w:firstLine="0" w:firstLineChars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Sex (male vs. femal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57 (0.33, 0.98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64 (0.33,1.21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CCR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(every 1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l/min increas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8 (0.96, 0.99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8 (0.97,1.00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LVEF (per 1% increase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7 (0.95, 0.99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8 (0.95,1.00)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8360" w:type="dxa"/>
            <w:gridSpan w:val="5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 w:bidi="ar"/>
              </w:rPr>
              <w:t>†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: Cox regression models with forward selection method (sle=0.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, sls=0.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) were us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360" w:type="dxa"/>
            <w:gridSpan w:val="5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bbreviation: MACE: major adverse cardiovascular event; HR: hazard ratio; CI: confidential interval.</w:t>
            </w:r>
          </w:p>
        </w:tc>
      </w:tr>
    </w:tbl>
    <w:p>
      <w:pPr>
        <w:tabs>
          <w:tab w:val="left" w:pos="1411"/>
        </w:tabs>
        <w:rPr>
          <w:rFonts w:hint="eastAsia" w:eastAsia="宋体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eastAsia="宋体"/>
          <w:lang w:eastAsia="zh-CN"/>
        </w:rPr>
        <w:tab/>
      </w:r>
    </w:p>
    <w:p/>
    <w:p>
      <w:pPr>
        <w:pStyle w:val="2"/>
        <w:numPr>
          <w:ilvl w:val="0"/>
          <w:numId w:val="0"/>
        </w:numPr>
        <w:ind w:left="0" w:leftChars="0" w:firstLine="480" w:firstLineChars="200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4</w:t>
      </w:r>
    </w:p>
    <w:tbl>
      <w:tblPr>
        <w:tblStyle w:val="5"/>
        <w:tblW w:w="83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605"/>
        <w:gridCol w:w="1050"/>
        <w:gridCol w:w="1559"/>
        <w:gridCol w:w="817"/>
      </w:tblGrid>
      <w:tr>
        <w:trPr>
          <w:trHeight w:val="812" w:hRule="atLeast"/>
          <w:jc w:val="center"/>
        </w:trPr>
        <w:tc>
          <w:tcPr>
            <w:tcW w:w="8360" w:type="dxa"/>
            <w:gridSpan w:val="5"/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S4.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 Predictors for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composite outcome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 in patients with different systolic function using Cox regression model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vertAlign w:val="superscript"/>
                <w:lang w:eastAsia="zh-CN" w:bidi="ar"/>
              </w:rPr>
              <w:t>†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32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265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rude</w:t>
            </w:r>
          </w:p>
        </w:tc>
        <w:tc>
          <w:tcPr>
            <w:tcW w:w="23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ulti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332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R (95% CI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 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R (95% CI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VEF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Depression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 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PHQ-9 &lt;5 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</w:rPr>
              <w:t>Ref.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</w:rPr>
              <w:t>Ref.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</w:tr>
      <w:tr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  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HQ-9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1.75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18, 2.60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68 (1.12,2.51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ind w:left="89" w:leftChars="37" w:firstLine="0" w:firstLineChars="0"/>
              <w:rPr>
                <w:rFonts w:hint="default"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Sex (male vs. femal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69 (0.45, 1.06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63 (0.40,0.99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47</w:t>
            </w:r>
          </w:p>
        </w:tc>
      </w:tr>
      <w:tr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HDLC (per 0.1mmol/L increas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28 (0.10 ,0.76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21 (0.08,0.57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33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ll patients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Depression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PHQ-9 &lt;5 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</w:rPr>
              <w:t>Ref.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</w:rPr>
              <w:t>Ref.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  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HQ-9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46 (1.04,2.03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1.34 (0.93,1.95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ind w:left="89" w:leftChars="37" w:firstLine="0" w:firstLineChars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Sex (male vs. femal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69 (0.48, 1.00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59 (0.39,0.90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HDLC (per 1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.0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mol/L increase)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42 (0.19 ,0.95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37 (0.15,0.90)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LVEF (per 1% increase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8 (0.96,0.99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0.97 (0.96,0.99)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8360" w:type="dxa"/>
            <w:gridSpan w:val="5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 w:bidi="ar"/>
              </w:rPr>
              <w:t>†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: Cox regression models with forward selection method (sle=0.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, sls=0.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) were us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360" w:type="dxa"/>
            <w:gridSpan w:val="5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bbreviation: MACE: major adverse cardiovascular event; HR: hazard ratio; CI: confidential interval.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83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3"/>
        <w:gridCol w:w="635"/>
        <w:gridCol w:w="1725"/>
        <w:gridCol w:w="1037"/>
        <w:gridCol w:w="1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numPr>
                <w:ilvl w:val="0"/>
                <w:numId w:val="0"/>
              </w:numPr>
              <w:ind w:left="0" w:leftChars="0" w:firstLine="480" w:firstLineChars="20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t xml:space="preserve">Supplementary </w:t>
            </w:r>
            <w:r>
              <w:rPr>
                <w:rFonts w:hint="eastAsia" w:eastAsia="宋体"/>
                <w:lang w:val="en-US" w:eastAsia="zh-CN"/>
              </w:rPr>
              <w:t>Table 5</w:t>
            </w:r>
          </w:p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5.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omparisons of predictive values for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ncardiac rehospitalization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patients with LVEF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≥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50% and in the whole popul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90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39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OC Association Stat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390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3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172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andard error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VEF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≥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1,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tinine cleara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9,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 + 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tinine cleara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4,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 patient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3,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89" w:leftChars="37" w:firstLine="0" w:firstLineChars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>Sex (male vs. female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8,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tinine cleara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2,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LVEF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8,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 +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Sex +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tinine clearance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+ LVEF 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48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6,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Abbreviation: MACE: major adverse cardiovascular event; LVEF: left ventricular ejection fraction;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HDLC: high-density lipoprotein;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OC: Receiver Operating Characteristic Curve; AUC: area under curve; CI: confidential interval.</w:t>
            </w:r>
          </w:p>
        </w:tc>
      </w:tr>
    </w:tbl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83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3"/>
        <w:gridCol w:w="635"/>
        <w:gridCol w:w="1725"/>
        <w:gridCol w:w="1037"/>
        <w:gridCol w:w="1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>
            <w:pPr>
              <w:pStyle w:val="2"/>
              <w:numPr>
                <w:ilvl w:val="0"/>
                <w:numId w:val="0"/>
              </w:numPr>
              <w:ind w:left="0" w:leftChars="0" w:firstLine="480" w:firstLineChars="20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t xml:space="preserve">Supplementary </w:t>
            </w:r>
            <w:r>
              <w:rPr>
                <w:rFonts w:hint="eastAsia" w:eastAsia="宋体"/>
                <w:lang w:val="en-US" w:eastAsia="zh-CN"/>
              </w:rPr>
              <w:t>Table 6</w:t>
            </w:r>
          </w:p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6.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omparisons of predictive values for 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composite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 patients with LVEF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≥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50% and in the whole popul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90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39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OC Association Stati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390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3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172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andard error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VEF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≥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4,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HDL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2,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Sex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8,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 + HDLC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+ Sex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7,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 patient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2,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HDL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2,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Sex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8,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LVE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55,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Depression + HDLC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+ Sex + LVEF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32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0.61,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/>
              </w:rPr>
              <w:t>.003</w:t>
            </w:r>
          </w:p>
        </w:tc>
      </w:tr>
      <w:tr>
        <w:trPr>
          <w:trHeight w:val="660" w:hRule="atLeast"/>
          <w:jc w:val="center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Abbreviation: MACE: major adverse cardiovascular event; LVEF: left ventricular ejection fraction; 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val="en-US" w:eastAsia="zh-CN" w:bidi="ar"/>
              </w:rPr>
              <w:t xml:space="preserve">HDLC: high-density lipoprotein; 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OC: Receiver Operating Characteristic Curve; AUC: area under curve; CI: confidential interval.</w:t>
            </w:r>
          </w:p>
        </w:tc>
      </w:tr>
    </w:tbl>
    <w:p/>
    <w:p>
      <w:bookmarkStart w:id="1" w:name="_GoBack"/>
      <w:bookmarkEnd w:id="1"/>
    </w:p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pStyle w:val="2"/>
        <w:numPr>
          <w:ilvl w:val="0"/>
          <w:numId w:val="0"/>
        </w:numPr>
        <w:ind w:leftChars="0"/>
        <w:rPr>
          <w:rFonts w:cs="Times New Roman"/>
          <w:szCs w:val="24"/>
        </w:rPr>
      </w:pPr>
      <w:r>
        <w:t>Supplementary Figure</w:t>
      </w:r>
      <w:r>
        <w:rPr>
          <w:rFonts w:hint="eastAsia" w:eastAsia="宋体"/>
          <w:lang w:val="en-US" w:eastAsia="zh-CN"/>
        </w:rPr>
        <w:t xml:space="preserve"> 1</w:t>
      </w:r>
    </w:p>
    <w:p/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4702810" cy="3175000"/>
            <wp:effectExtent l="0" t="0" r="254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281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omparison of clinical outcomes in obstructive CAD patients with LVEF≥50% and &lt;50%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hM2MxZmUyYTc0NDc4OWRkNWE2YjIwMWQ0MmY3MGEifQ=="/>
  </w:docVars>
  <w:rsids>
    <w:rsidRoot w:val="53D12594"/>
    <w:rsid w:val="21162880"/>
    <w:rsid w:val="25B06DFF"/>
    <w:rsid w:val="2C1955F6"/>
    <w:rsid w:val="34EA57E7"/>
    <w:rsid w:val="384358B1"/>
    <w:rsid w:val="38CA205B"/>
    <w:rsid w:val="416730DD"/>
    <w:rsid w:val="4FDF63AF"/>
    <w:rsid w:val="53D12594"/>
    <w:rsid w:val="563F1955"/>
    <w:rsid w:val="5F2903F2"/>
    <w:rsid w:val="673F7A07"/>
    <w:rsid w:val="766F7295"/>
    <w:rsid w:val="7746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  <w:style w:type="character" w:customStyle="1" w:styleId="8">
    <w:name w:val="font71"/>
    <w:basedOn w:val="6"/>
    <w:qFormat/>
    <w:uiPriority w:val="0"/>
    <w:rPr>
      <w:rFonts w:hint="default" w:ascii="Arial" w:hAnsi="Arial" w:cs="Arial"/>
      <w:i/>
      <w:color w:val="000000"/>
      <w:sz w:val="18"/>
      <w:szCs w:val="18"/>
      <w:u w:val="none"/>
    </w:rPr>
  </w:style>
  <w:style w:type="character" w:customStyle="1" w:styleId="9">
    <w:name w:val="font01"/>
    <w:basedOn w:val="6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10">
    <w:name w:val="font81"/>
    <w:basedOn w:val="6"/>
    <w:qFormat/>
    <w:uiPriority w:val="0"/>
    <w:rPr>
      <w:rFonts w:hint="default" w:ascii="Arial" w:hAnsi="Arial" w:cs="Arial"/>
      <w:color w:val="000000"/>
      <w:sz w:val="16"/>
      <w:szCs w:val="16"/>
      <w:u w:val="none"/>
      <w:vertAlign w:val="superscript"/>
    </w:rPr>
  </w:style>
  <w:style w:type="character" w:customStyle="1" w:styleId="11">
    <w:name w:val="font31"/>
    <w:basedOn w:val="6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982</Words>
  <Characters>6286</Characters>
  <Lines>0</Lines>
  <Paragraphs>0</Paragraphs>
  <TotalTime>7</TotalTime>
  <ScaleCrop>false</ScaleCrop>
  <LinksUpToDate>false</LinksUpToDate>
  <CharactersWithSpaces>692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8:22:00Z</dcterms:created>
  <dc:creator>^O^全俊</dc:creator>
  <cp:lastModifiedBy>尹 晗</cp:lastModifiedBy>
  <dcterms:modified xsi:type="dcterms:W3CDTF">2022-10-26T10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76049FC350249E988F7F29BEAF8B9B1</vt:lpwstr>
  </property>
</Properties>
</file>